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35E6" w14:textId="77777777" w:rsidR="000218EC" w:rsidRDefault="00000000">
      <w:pPr>
        <w:spacing w:line="360" w:lineRule="auto"/>
        <w:jc w:val="center"/>
      </w:pPr>
      <w:r>
        <w:t>Supplementary information to:</w:t>
      </w:r>
    </w:p>
    <w:p w14:paraId="59FF65E3" w14:textId="77777777" w:rsidR="000218EC" w:rsidRDefault="000218EC">
      <w:pPr>
        <w:spacing w:line="360" w:lineRule="auto"/>
        <w:jc w:val="center"/>
        <w:rPr>
          <w:b/>
        </w:rPr>
      </w:pPr>
    </w:p>
    <w:p w14:paraId="35F48B2F" w14:textId="77777777" w:rsidR="000218EC" w:rsidRDefault="00000000">
      <w:pPr>
        <w:spacing w:line="360" w:lineRule="auto"/>
        <w:jc w:val="center"/>
        <w:rPr>
          <w:b/>
        </w:rPr>
      </w:pPr>
      <w:r>
        <w:rPr>
          <w:b/>
        </w:rPr>
        <w:t xml:space="preserve">Evaluation of BAYESIL for automated annotation of </w:t>
      </w:r>
      <w:r>
        <w:rPr>
          <w:b/>
          <w:vertAlign w:val="superscript"/>
        </w:rPr>
        <w:t>1</w:t>
      </w:r>
      <w:r>
        <w:rPr>
          <w:b/>
        </w:rPr>
        <w:t>H NMR data using limited sample volumes: Application to African elephant serum</w:t>
      </w:r>
    </w:p>
    <w:p w14:paraId="018C5C20" w14:textId="77777777" w:rsidR="000218EC" w:rsidRDefault="000218EC">
      <w:pPr>
        <w:jc w:val="center"/>
        <w:rPr>
          <w:b/>
        </w:rPr>
      </w:pPr>
    </w:p>
    <w:p w14:paraId="00B6E722" w14:textId="77777777" w:rsidR="000218EC" w:rsidRDefault="00000000">
      <w:pPr>
        <w:jc w:val="center"/>
      </w:pPr>
      <w:r>
        <w:t>Christiaan De Wet van Zyl</w:t>
      </w:r>
      <w:r>
        <w:rPr>
          <w:vertAlign w:val="superscript"/>
        </w:rPr>
        <w:t>1</w:t>
      </w:r>
      <w:r>
        <w:t>, Mari van Reenen</w:t>
      </w:r>
      <w:r>
        <w:rPr>
          <w:vertAlign w:val="superscript"/>
        </w:rPr>
        <w:t>1</w:t>
      </w:r>
      <w:r>
        <w:t>, Gernot Osthoff</w:t>
      </w:r>
      <w:r>
        <w:rPr>
          <w:vertAlign w:val="superscript"/>
        </w:rPr>
        <w:t>2</w:t>
      </w:r>
      <w:r>
        <w:t>, Ilse du Preez</w:t>
      </w:r>
      <w:r>
        <w:rPr>
          <w:vertAlign w:val="superscript"/>
        </w:rPr>
        <w:t>1*</w:t>
      </w:r>
    </w:p>
    <w:p w14:paraId="03CDBCFA" w14:textId="77777777" w:rsidR="000218EC" w:rsidRDefault="000218EC">
      <w:pPr>
        <w:rPr>
          <w:b/>
        </w:rPr>
      </w:pPr>
    </w:p>
    <w:p w14:paraId="06D77596" w14:textId="77777777" w:rsidR="000218EC" w:rsidRPr="00FC5D2F" w:rsidRDefault="00000000">
      <w:pPr>
        <w:spacing w:line="360" w:lineRule="auto"/>
        <w:jc w:val="center"/>
      </w:pPr>
      <w:r>
        <w:rPr>
          <w:vertAlign w:val="superscript"/>
        </w:rPr>
        <w:t>1</w:t>
      </w:r>
      <w:r>
        <w:t xml:space="preserve">Centre for Human </w:t>
      </w:r>
      <w:r w:rsidRPr="00FC5D2F">
        <w:t>Metabolomics, North-West University, Potchefstroom, South Africa;</w:t>
      </w:r>
    </w:p>
    <w:p w14:paraId="12C6AD85" w14:textId="6C4D6113" w:rsidR="000218EC" w:rsidRPr="00FC5D2F" w:rsidRDefault="00000000">
      <w:pPr>
        <w:spacing w:line="360" w:lineRule="auto"/>
        <w:jc w:val="center"/>
        <w:rPr>
          <w:highlight w:val="white"/>
        </w:rPr>
      </w:pPr>
      <w:r w:rsidRPr="00FC5D2F">
        <w:rPr>
          <w:vertAlign w:val="superscript"/>
        </w:rPr>
        <w:t>2</w:t>
      </w:r>
      <w:r w:rsidR="00FC5D2F" w:rsidRPr="00FC5D2F">
        <w:rPr>
          <w:lang w:val="en-US"/>
        </w:rPr>
        <w:t>Department of Microbiology and Biochemistry</w:t>
      </w:r>
      <w:r w:rsidRPr="00FC5D2F">
        <w:rPr>
          <w:highlight w:val="white"/>
        </w:rPr>
        <w:t>, University of the Free State, Bloemfontein, South Africa</w:t>
      </w:r>
    </w:p>
    <w:p w14:paraId="6AFB8045" w14:textId="77777777" w:rsidR="000218EC" w:rsidRDefault="000218EC">
      <w:pPr>
        <w:spacing w:line="360" w:lineRule="auto"/>
        <w:jc w:val="center"/>
        <w:rPr>
          <w:highlight w:val="white"/>
        </w:rPr>
      </w:pPr>
    </w:p>
    <w:p w14:paraId="4D74C1F3" w14:textId="77777777" w:rsidR="000218EC" w:rsidRDefault="000218EC">
      <w:pPr>
        <w:spacing w:line="360" w:lineRule="auto"/>
        <w:jc w:val="center"/>
        <w:rPr>
          <w:highlight w:val="white"/>
        </w:rPr>
      </w:pPr>
    </w:p>
    <w:p w14:paraId="134178A6" w14:textId="77777777" w:rsidR="000218EC" w:rsidRDefault="000218EC">
      <w:pPr>
        <w:spacing w:line="360" w:lineRule="auto"/>
        <w:jc w:val="center"/>
        <w:rPr>
          <w:highlight w:val="white"/>
        </w:rPr>
      </w:pPr>
    </w:p>
    <w:p w14:paraId="51BE24F6" w14:textId="77777777" w:rsidR="000218EC" w:rsidRDefault="000218EC"/>
    <w:p w14:paraId="069CD51A" w14:textId="77777777" w:rsidR="000218EC" w:rsidRDefault="000218EC"/>
    <w:p w14:paraId="49A7F0DB" w14:textId="77777777" w:rsidR="000218EC" w:rsidRDefault="00000000">
      <w:r>
        <w:rPr>
          <w:noProof/>
        </w:rPr>
        <w:drawing>
          <wp:inline distT="114300" distB="114300" distL="114300" distR="114300" wp14:anchorId="1478CAB9" wp14:editId="7905CC5B">
            <wp:extent cx="2741144" cy="1614488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1144" cy="16144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114300" distB="114300" distL="114300" distR="114300" wp14:anchorId="6E7DC541" wp14:editId="6A0534BD">
            <wp:extent cx="2755021" cy="162401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5021" cy="1624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FD40E" w14:textId="77777777" w:rsidR="000218EC" w:rsidRDefault="00000000">
      <w:pPr>
        <w:spacing w:before="240" w:after="240" w:line="240" w:lineRule="auto"/>
        <w:jc w:val="both"/>
      </w:pPr>
      <w:r>
        <w:rPr>
          <w:i/>
          <w:sz w:val="18"/>
          <w:szCs w:val="18"/>
        </w:rPr>
        <w:t>Figure S1: Comparison of the concentrations of the metabolites measured after application of both sample preparation methods.  Left: all metabolites retained based on the miniaturized method performance.  Right: Metabolites in the lower concentration range.</w:t>
      </w:r>
    </w:p>
    <w:p w14:paraId="2206F667" w14:textId="77777777" w:rsidR="000218EC" w:rsidRDefault="00000000">
      <w:pPr>
        <w:rPr>
          <w:sz w:val="18"/>
          <w:szCs w:val="18"/>
        </w:rPr>
      </w:pPr>
      <w:r>
        <w:br w:type="page"/>
      </w:r>
    </w:p>
    <w:p w14:paraId="002794AE" w14:textId="77777777" w:rsidR="000218EC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Table S1: Details of method performance</w:t>
      </w:r>
    </w:p>
    <w:p w14:paraId="097F80BA" w14:textId="77777777" w:rsidR="000218EC" w:rsidRDefault="00000000">
      <w:r>
        <w:rPr>
          <w:noProof/>
        </w:rPr>
        <w:drawing>
          <wp:inline distT="114300" distB="114300" distL="114300" distR="114300" wp14:anchorId="64C526AD" wp14:editId="7A69A9E3">
            <wp:extent cx="5943600" cy="57658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7A04CF" w14:textId="77777777" w:rsidR="000218EC" w:rsidRDefault="000218EC"/>
    <w:p w14:paraId="13176BFC" w14:textId="77777777" w:rsidR="000218EC" w:rsidRDefault="000218EC"/>
    <w:p w14:paraId="04965162" w14:textId="77777777" w:rsidR="000218EC" w:rsidRDefault="000218EC"/>
    <w:p w14:paraId="15BCBDDF" w14:textId="77777777" w:rsidR="000218EC" w:rsidRDefault="000218EC"/>
    <w:p w14:paraId="04CCE05E" w14:textId="77777777" w:rsidR="000218EC" w:rsidRDefault="000218EC">
      <w:pPr>
        <w:spacing w:before="240" w:after="240" w:line="240" w:lineRule="auto"/>
        <w:jc w:val="both"/>
        <w:rPr>
          <w:i/>
          <w:sz w:val="18"/>
          <w:szCs w:val="18"/>
        </w:rPr>
      </w:pPr>
    </w:p>
    <w:p w14:paraId="42C82D25" w14:textId="77777777" w:rsidR="000218EC" w:rsidRDefault="000218EC"/>
    <w:sectPr w:rsidR="000218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EC"/>
    <w:rsid w:val="000218EC"/>
    <w:rsid w:val="00D93303"/>
    <w:rsid w:val="00FC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A74A32"/>
  <w15:docId w15:val="{E8D08D08-1FAF-412F-8327-3D5DE62B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se Du Preez</cp:lastModifiedBy>
  <cp:revision>3</cp:revision>
  <dcterms:created xsi:type="dcterms:W3CDTF">2023-03-27T12:46:00Z</dcterms:created>
  <dcterms:modified xsi:type="dcterms:W3CDTF">2023-03-27T12:49:00Z</dcterms:modified>
</cp:coreProperties>
</file>